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67073" w:rsidRPr="00EB67B2" w:rsidRDefault="00D67073" w:rsidP="00D67073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B67B2">
        <w:rPr>
          <w:rFonts w:ascii="Times New Roman" w:hAnsi="Times New Roman" w:cs="Times New Roman"/>
          <w:b/>
          <w:sz w:val="24"/>
          <w:szCs w:val="24"/>
        </w:rPr>
        <w:t>Supplemental Table S1.</w:t>
      </w:r>
      <w:proofErr w:type="gramEnd"/>
      <w:r w:rsidRPr="00EB67B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B67B2">
        <w:rPr>
          <w:rFonts w:ascii="Times New Roman" w:hAnsi="Times New Roman" w:cs="Times New Roman"/>
          <w:sz w:val="24"/>
          <w:szCs w:val="24"/>
        </w:rPr>
        <w:t>List of primary antibodies for immunofluorescence (IF) and western blot (WB).</w:t>
      </w:r>
      <w:proofErr w:type="gramEnd"/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1239"/>
        <w:gridCol w:w="3326"/>
        <w:gridCol w:w="2082"/>
        <w:gridCol w:w="1837"/>
      </w:tblGrid>
      <w:tr w:rsidR="00D67073" w:rsidRPr="00EB67B2" w:rsidTr="008A1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ntibody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Source</w:t>
            </w:r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Dilution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Caspase</w:t>
            </w:r>
            <w:proofErr w:type="spellEnd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 xml:space="preserve"> 3 </w:t>
            </w:r>
          </w:p>
        </w:tc>
        <w:tc>
          <w:tcPr>
            <w:tcW w:w="3326" w:type="dxa"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Cell Signaling</w:t>
            </w:r>
          </w:p>
        </w:tc>
        <w:tc>
          <w:tcPr>
            <w:tcW w:w="2082" w:type="dxa"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9662</w:t>
            </w:r>
          </w:p>
        </w:tc>
        <w:tc>
          <w:tcPr>
            <w:tcW w:w="1837" w:type="dxa"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1000 (WB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DCX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sc-8066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Merck Millipore</w:t>
            </w:r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CB1001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15000 (WB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Z0334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500 (IF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GFAP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G3893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Ki67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6667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0 (IF)</w:t>
            </w:r>
          </w:p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5000 (WB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LaminB</w:t>
            </w:r>
            <w:proofErr w:type="spellEnd"/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Santa Cruz Biotechnology, INC.</w:t>
            </w:r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sc-6217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0 (WB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Nestin</w:t>
            </w:r>
            <w:proofErr w:type="spellEnd"/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b11306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Nrf2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 xml:space="preserve">Homemade </w:t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RhPC9BdXRob3I+PFllYXI+MjAxMTwvWWVhcj48UmVj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</w:fldData>
              </w:fldChar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</w:instrText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  <w:fldChar w:fldCharType="begin">
                <w:fldData xml:space="preserve">PEVuZE5vdGU+PENpdGU+PEF1dGhvcj5SYWRhPC9BdXRob3I+PFllYXI+MjAxMTwvWWVhcj48UmVj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</w:fldData>
              </w:fldChar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.DATA </w:instrText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Pr="00EB67B2">
              <w:rPr>
                <w:rFonts w:ascii="Times New Roman" w:hAnsi="Times New Roman" w:cs="Times New Roman"/>
                <w:noProof/>
                <w:sz w:val="24"/>
                <w:szCs w:val="24"/>
              </w:rPr>
              <w:t>[26]</w:t>
            </w:r>
            <w:r w:rsidRPr="00EB67B2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2082" w:type="dxa"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0 (WB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Olig2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Chemicon</w:t>
            </w:r>
            <w:proofErr w:type="spellEnd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 xml:space="preserve"> International</w:t>
            </w:r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B9610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PCNA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bcam</w:t>
            </w:r>
            <w:proofErr w:type="spellEnd"/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b2426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0 (WB)</w:t>
            </w:r>
          </w:p>
        </w:tc>
      </w:tr>
      <w:tr w:rsidR="00D67073" w:rsidRPr="00EB67B2" w:rsidTr="008A18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9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SOX2</w:t>
            </w:r>
          </w:p>
        </w:tc>
        <w:tc>
          <w:tcPr>
            <w:tcW w:w="3326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R&amp;D Systems</w:t>
            </w:r>
          </w:p>
        </w:tc>
        <w:tc>
          <w:tcPr>
            <w:tcW w:w="2082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AF2018</w:t>
            </w:r>
          </w:p>
        </w:tc>
        <w:tc>
          <w:tcPr>
            <w:tcW w:w="1837" w:type="dxa"/>
            <w:hideMark/>
          </w:tcPr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 (IF)</w:t>
            </w:r>
          </w:p>
          <w:p w:rsidR="00D67073" w:rsidRPr="00EB67B2" w:rsidRDefault="00D67073" w:rsidP="008A1841">
            <w:pPr>
              <w:spacing w:line="360" w:lineRule="auto"/>
              <w:contextualSpacing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EB67B2">
              <w:rPr>
                <w:rFonts w:ascii="Times New Roman" w:hAnsi="Times New Roman" w:cs="Times New Roman"/>
                <w:sz w:val="24"/>
                <w:szCs w:val="24"/>
              </w:rPr>
              <w:t>1:2000 (WB)</w:t>
            </w:r>
          </w:p>
        </w:tc>
      </w:tr>
    </w:tbl>
    <w:p w:rsidR="00D67073" w:rsidRPr="00EB67B2" w:rsidRDefault="00D67073" w:rsidP="00D67073">
      <w:pPr>
        <w:rPr>
          <w:rFonts w:ascii="Times New Roman" w:hAnsi="Times New Roman" w:cs="Times New Roman"/>
          <w:sz w:val="24"/>
          <w:szCs w:val="24"/>
        </w:rPr>
      </w:pPr>
    </w:p>
    <w:p w:rsidR="00D67073" w:rsidRPr="00EB67B2" w:rsidRDefault="00D67073" w:rsidP="00D67073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EB67B2">
        <w:rPr>
          <w:rFonts w:ascii="Times New Roman" w:hAnsi="Times New Roman" w:cs="Times New Roman"/>
          <w:b/>
          <w:sz w:val="24"/>
          <w:szCs w:val="24"/>
        </w:rPr>
        <w:t>Supplemental Table S2.</w:t>
      </w:r>
      <w:proofErr w:type="gramEnd"/>
      <w:r w:rsidRPr="00EB67B2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B67B2">
        <w:rPr>
          <w:rFonts w:ascii="Times New Roman" w:hAnsi="Times New Roman" w:cs="Times New Roman"/>
          <w:sz w:val="24"/>
          <w:szCs w:val="24"/>
        </w:rPr>
        <w:t>Primers sequences.</w:t>
      </w:r>
      <w:proofErr w:type="gramEnd"/>
    </w:p>
    <w:tbl>
      <w:tblPr>
        <w:tblStyle w:val="GridTable1Light"/>
        <w:tblW w:w="8610" w:type="dxa"/>
        <w:tblLayout w:type="fixed"/>
        <w:tblLook w:val="04A0" w:firstRow="1" w:lastRow="0" w:firstColumn="1" w:lastColumn="0" w:noHBand="0" w:noVBand="1"/>
      </w:tblPr>
      <w:tblGrid>
        <w:gridCol w:w="1100"/>
        <w:gridCol w:w="3542"/>
        <w:gridCol w:w="3968"/>
      </w:tblGrid>
      <w:tr w:rsidR="00D67073" w:rsidRPr="00EB67B2" w:rsidTr="008A18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hideMark/>
          </w:tcPr>
          <w:p w:rsidR="00D67073" w:rsidRPr="00EB67B2" w:rsidRDefault="00D67073" w:rsidP="008A1841">
            <w:pPr>
              <w:jc w:val="center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B67B2">
              <w:rPr>
                <w:rFonts w:ascii="Times New Roman" w:hAnsi="Times New Roman" w:cs="Times New Roman"/>
                <w:sz w:val="24"/>
                <w:lang w:val="en-GB"/>
              </w:rPr>
              <w:t>Gene</w:t>
            </w:r>
          </w:p>
        </w:tc>
        <w:tc>
          <w:tcPr>
            <w:tcW w:w="3542" w:type="dxa"/>
            <w:hideMark/>
          </w:tcPr>
          <w:p w:rsidR="00D67073" w:rsidRPr="00EB67B2" w:rsidRDefault="00D67073" w:rsidP="008A1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B67B2">
              <w:rPr>
                <w:rFonts w:ascii="Times New Roman" w:hAnsi="Times New Roman" w:cs="Times New Roman"/>
                <w:sz w:val="24"/>
                <w:lang w:val="en-GB"/>
              </w:rPr>
              <w:t>Forward Sequence 5´-3´</w:t>
            </w:r>
          </w:p>
        </w:tc>
        <w:tc>
          <w:tcPr>
            <w:tcW w:w="3968" w:type="dxa"/>
            <w:hideMark/>
          </w:tcPr>
          <w:p w:rsidR="00D67073" w:rsidRPr="00EB67B2" w:rsidRDefault="00D67073" w:rsidP="008A18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lang w:val="en-GB"/>
              </w:rPr>
            </w:pPr>
            <w:r w:rsidRPr="00EB67B2">
              <w:rPr>
                <w:rFonts w:ascii="Times New Roman" w:hAnsi="Times New Roman" w:cs="Times New Roman"/>
                <w:sz w:val="24"/>
                <w:lang w:val="en-GB"/>
              </w:rPr>
              <w:t>Reverse Sequence 5´-3´</w:t>
            </w:r>
          </w:p>
        </w:tc>
      </w:tr>
      <w:tr w:rsidR="00D67073" w:rsidRPr="00EB67B2" w:rsidTr="008A184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hideMark/>
          </w:tcPr>
          <w:p w:rsidR="00D67073" w:rsidRPr="00EB67B2" w:rsidRDefault="00D67073" w:rsidP="008A1841">
            <w:pPr>
              <w:jc w:val="center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 w:rsidRPr="00EB67B2">
              <w:rPr>
                <w:rFonts w:ascii="Times New Roman" w:hAnsi="Times New Roman" w:cs="Times New Roman"/>
                <w:i/>
                <w:sz w:val="24"/>
              </w:rPr>
              <w:t>β</w:t>
            </w:r>
            <w:r w:rsidRPr="00EB67B2">
              <w:rPr>
                <w:rFonts w:ascii="Times New Roman" w:hAnsi="Times New Roman" w:cs="Times New Roman"/>
                <w:i/>
                <w:sz w:val="24"/>
                <w:lang w:val="en-GB"/>
              </w:rPr>
              <w:t>-Actin</w:t>
            </w:r>
          </w:p>
        </w:tc>
        <w:tc>
          <w:tcPr>
            <w:tcW w:w="3542" w:type="dxa"/>
            <w:hideMark/>
          </w:tcPr>
          <w:p w:rsidR="00D67073" w:rsidRPr="00EB67B2" w:rsidRDefault="00D67073" w:rsidP="008A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B67B2">
              <w:rPr>
                <w:rFonts w:ascii="Times New Roman" w:hAnsi="Times New Roman" w:cs="Times New Roman"/>
                <w:sz w:val="20"/>
                <w:lang w:val="en-GB"/>
              </w:rPr>
              <w:t>TCCTTCCTGGGCATGGAG</w:t>
            </w:r>
          </w:p>
        </w:tc>
        <w:tc>
          <w:tcPr>
            <w:tcW w:w="3968" w:type="dxa"/>
            <w:hideMark/>
          </w:tcPr>
          <w:p w:rsidR="00D67073" w:rsidRPr="00EB67B2" w:rsidRDefault="00D67073" w:rsidP="008A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lang w:val="en-GB"/>
              </w:rPr>
            </w:pPr>
            <w:r w:rsidRPr="00EB67B2">
              <w:rPr>
                <w:rFonts w:ascii="Times New Roman" w:hAnsi="Times New Roman" w:cs="Times New Roman"/>
                <w:sz w:val="20"/>
                <w:lang w:val="en-GB"/>
              </w:rPr>
              <w:t>AGGAGGAGCAATGATCTTGATCTT</w:t>
            </w:r>
          </w:p>
        </w:tc>
      </w:tr>
      <w:tr w:rsidR="00D67073" w:rsidTr="008A1841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0" w:type="dxa"/>
            <w:hideMark/>
          </w:tcPr>
          <w:p w:rsidR="00D67073" w:rsidRPr="00EB67B2" w:rsidRDefault="00D67073" w:rsidP="008A1841">
            <w:pPr>
              <w:jc w:val="center"/>
              <w:rPr>
                <w:rFonts w:ascii="Times New Roman" w:hAnsi="Times New Roman" w:cs="Times New Roman"/>
                <w:i/>
                <w:sz w:val="24"/>
                <w:lang w:val="en-GB"/>
              </w:rPr>
            </w:pPr>
            <w:r w:rsidRPr="00EB67B2">
              <w:rPr>
                <w:rFonts w:ascii="Times New Roman" w:hAnsi="Times New Roman" w:cs="Times New Roman"/>
                <w:i/>
                <w:sz w:val="24"/>
                <w:lang w:val="en-GB"/>
              </w:rPr>
              <w:t>Nfe2l2 (Nrf2)</w:t>
            </w:r>
          </w:p>
        </w:tc>
        <w:tc>
          <w:tcPr>
            <w:tcW w:w="3542" w:type="dxa"/>
            <w:hideMark/>
          </w:tcPr>
          <w:p w:rsidR="00D67073" w:rsidRPr="00EB67B2" w:rsidRDefault="00D67073" w:rsidP="008A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</w:rPr>
            </w:pPr>
            <w:r w:rsidRPr="00EB67B2">
              <w:rPr>
                <w:rFonts w:ascii="Times New Roman" w:hAnsi="Times New Roman" w:cs="Times New Roman"/>
                <w:sz w:val="20"/>
                <w:lang w:val="en-GB"/>
              </w:rPr>
              <w:t>CCCGAAGCACGCTGAAGG</w:t>
            </w:r>
            <w:r w:rsidRPr="00EB67B2">
              <w:rPr>
                <w:rFonts w:ascii="Times New Roman" w:hAnsi="Times New Roman" w:cs="Times New Roman"/>
                <w:sz w:val="20"/>
              </w:rPr>
              <w:t>CA</w:t>
            </w:r>
          </w:p>
        </w:tc>
        <w:tc>
          <w:tcPr>
            <w:tcW w:w="3968" w:type="dxa"/>
            <w:hideMark/>
          </w:tcPr>
          <w:p w:rsidR="00D67073" w:rsidRDefault="00D67073" w:rsidP="008A18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aps/>
                <w:sz w:val="20"/>
              </w:rPr>
            </w:pPr>
            <w:r w:rsidRPr="00EB67B2">
              <w:rPr>
                <w:rFonts w:ascii="Times New Roman" w:hAnsi="Times New Roman" w:cs="Times New Roman"/>
                <w:caps/>
                <w:sz w:val="20"/>
              </w:rPr>
              <w:t>ccaggcggtgggtctCCGTA</w:t>
            </w:r>
          </w:p>
        </w:tc>
      </w:tr>
    </w:tbl>
    <w:p w:rsidR="00D67073" w:rsidRDefault="00D67073" w:rsidP="00D67073"/>
    <w:p w:rsidR="00D67073" w:rsidRDefault="00D67073" w:rsidP="00D67073">
      <w:pPr>
        <w:pStyle w:val="EndNoteBibliography"/>
        <w:spacing w:after="0" w:line="480" w:lineRule="auto"/>
        <w:ind w:left="720" w:hanging="720"/>
        <w:jc w:val="both"/>
        <w:rPr>
          <w:rFonts w:ascii="Times New Roman" w:hAnsi="Times New Roman" w:cs="Times New Roman"/>
        </w:rPr>
      </w:pPr>
    </w:p>
    <w:p w:rsidR="00CA0AD3" w:rsidRDefault="00CA0AD3">
      <w:bookmarkStart w:id="0" w:name="_GoBack"/>
      <w:bookmarkEnd w:id="0"/>
    </w:p>
    <w:sectPr w:rsidR="00CA0AD3" w:rsidSect="00A60E32">
      <w:headerReference w:type="default" r:id="rId5"/>
      <w:pgSz w:w="11906" w:h="16838" w:code="9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3179326"/>
      <w:docPartObj>
        <w:docPartGallery w:val="Page Numbers (Top of Page)"/>
        <w:docPartUnique/>
      </w:docPartObj>
    </w:sdtPr>
    <w:sdtEndPr/>
    <w:sdtContent>
      <w:p w:rsidR="008A1191" w:rsidRDefault="00D67073" w:rsidP="0083589C">
        <w:pPr>
          <w:pStyle w:val="Header"/>
          <w:jc w:val="right"/>
        </w:pPr>
        <w:proofErr w:type="spellStart"/>
        <w:r w:rsidRPr="00724662">
          <w:rPr>
            <w:i/>
          </w:rPr>
          <w:t>Robledinos</w:t>
        </w:r>
        <w:proofErr w:type="spellEnd"/>
        <w:r w:rsidRPr="00724662">
          <w:rPr>
            <w:i/>
          </w:rPr>
          <w:t xml:space="preserve"> et al, 2017</w:t>
        </w:r>
        <w:r>
          <w:tab/>
        </w:r>
        <w:r>
          <w:tab/>
        </w:r>
        <w:r>
          <w:tab/>
        </w: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8A1191" w:rsidRDefault="00D6707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6F6D"/>
    <w:rsid w:val="000014DA"/>
    <w:rsid w:val="00003CDE"/>
    <w:rsid w:val="00005381"/>
    <w:rsid w:val="000115EF"/>
    <w:rsid w:val="00011949"/>
    <w:rsid w:val="00011E46"/>
    <w:rsid w:val="00015743"/>
    <w:rsid w:val="00034D01"/>
    <w:rsid w:val="00043312"/>
    <w:rsid w:val="0004438F"/>
    <w:rsid w:val="0004539C"/>
    <w:rsid w:val="00045840"/>
    <w:rsid w:val="00061FBE"/>
    <w:rsid w:val="00064493"/>
    <w:rsid w:val="00073780"/>
    <w:rsid w:val="00073EC8"/>
    <w:rsid w:val="0008186C"/>
    <w:rsid w:val="000910F2"/>
    <w:rsid w:val="00097C95"/>
    <w:rsid w:val="000A342A"/>
    <w:rsid w:val="000B0164"/>
    <w:rsid w:val="000B3D6B"/>
    <w:rsid w:val="000B78D0"/>
    <w:rsid w:val="000D168B"/>
    <w:rsid w:val="000D248D"/>
    <w:rsid w:val="000D305D"/>
    <w:rsid w:val="000E0754"/>
    <w:rsid w:val="000E2D77"/>
    <w:rsid w:val="000F2882"/>
    <w:rsid w:val="000F3459"/>
    <w:rsid w:val="000F5831"/>
    <w:rsid w:val="000F6E16"/>
    <w:rsid w:val="000F7DFC"/>
    <w:rsid w:val="0010453A"/>
    <w:rsid w:val="0011410C"/>
    <w:rsid w:val="001179C1"/>
    <w:rsid w:val="00121B42"/>
    <w:rsid w:val="00137266"/>
    <w:rsid w:val="00142A59"/>
    <w:rsid w:val="00142B07"/>
    <w:rsid w:val="00146699"/>
    <w:rsid w:val="00155EFA"/>
    <w:rsid w:val="00156C19"/>
    <w:rsid w:val="00157BB3"/>
    <w:rsid w:val="001602AC"/>
    <w:rsid w:val="00163135"/>
    <w:rsid w:val="00163F0C"/>
    <w:rsid w:val="001651FE"/>
    <w:rsid w:val="00166396"/>
    <w:rsid w:val="00166700"/>
    <w:rsid w:val="0017140E"/>
    <w:rsid w:val="001716B8"/>
    <w:rsid w:val="00173A64"/>
    <w:rsid w:val="00175686"/>
    <w:rsid w:val="001816C7"/>
    <w:rsid w:val="00184420"/>
    <w:rsid w:val="00185840"/>
    <w:rsid w:val="00187736"/>
    <w:rsid w:val="001953D3"/>
    <w:rsid w:val="001A6E63"/>
    <w:rsid w:val="001A7433"/>
    <w:rsid w:val="001C0C11"/>
    <w:rsid w:val="001C649B"/>
    <w:rsid w:val="001D5BE4"/>
    <w:rsid w:val="001E40EB"/>
    <w:rsid w:val="001F1CB4"/>
    <w:rsid w:val="00202BA1"/>
    <w:rsid w:val="002163F4"/>
    <w:rsid w:val="00216F6D"/>
    <w:rsid w:val="002242BD"/>
    <w:rsid w:val="002325C2"/>
    <w:rsid w:val="00234263"/>
    <w:rsid w:val="00235B1C"/>
    <w:rsid w:val="002405E5"/>
    <w:rsid w:val="00243319"/>
    <w:rsid w:val="0025195C"/>
    <w:rsid w:val="00260BAB"/>
    <w:rsid w:val="002626CD"/>
    <w:rsid w:val="00266AF6"/>
    <w:rsid w:val="0027523F"/>
    <w:rsid w:val="002757AF"/>
    <w:rsid w:val="00275C2B"/>
    <w:rsid w:val="00283ACA"/>
    <w:rsid w:val="00283DDD"/>
    <w:rsid w:val="00285847"/>
    <w:rsid w:val="0028758B"/>
    <w:rsid w:val="00287AAC"/>
    <w:rsid w:val="002904EA"/>
    <w:rsid w:val="00296491"/>
    <w:rsid w:val="002C08C3"/>
    <w:rsid w:val="002C6BA9"/>
    <w:rsid w:val="002D1D9F"/>
    <w:rsid w:val="002D5904"/>
    <w:rsid w:val="002F27C7"/>
    <w:rsid w:val="00300823"/>
    <w:rsid w:val="00310787"/>
    <w:rsid w:val="00324B0C"/>
    <w:rsid w:val="0032718A"/>
    <w:rsid w:val="00327510"/>
    <w:rsid w:val="00330EA9"/>
    <w:rsid w:val="0033655B"/>
    <w:rsid w:val="003433B4"/>
    <w:rsid w:val="00344AF1"/>
    <w:rsid w:val="0035115D"/>
    <w:rsid w:val="00356456"/>
    <w:rsid w:val="003605BE"/>
    <w:rsid w:val="0036754E"/>
    <w:rsid w:val="00370A15"/>
    <w:rsid w:val="00374881"/>
    <w:rsid w:val="00375CAD"/>
    <w:rsid w:val="00380469"/>
    <w:rsid w:val="0038496E"/>
    <w:rsid w:val="0038512C"/>
    <w:rsid w:val="00387ACB"/>
    <w:rsid w:val="003A10B5"/>
    <w:rsid w:val="003A422D"/>
    <w:rsid w:val="003B67D5"/>
    <w:rsid w:val="003C13A4"/>
    <w:rsid w:val="003C33B8"/>
    <w:rsid w:val="003C5862"/>
    <w:rsid w:val="003D1A90"/>
    <w:rsid w:val="003D41FA"/>
    <w:rsid w:val="003D5C2C"/>
    <w:rsid w:val="003D700C"/>
    <w:rsid w:val="003E071F"/>
    <w:rsid w:val="003E1AF8"/>
    <w:rsid w:val="003E34D9"/>
    <w:rsid w:val="003F35BD"/>
    <w:rsid w:val="003F54C7"/>
    <w:rsid w:val="003F5880"/>
    <w:rsid w:val="003F68E6"/>
    <w:rsid w:val="00401C15"/>
    <w:rsid w:val="00402634"/>
    <w:rsid w:val="00411023"/>
    <w:rsid w:val="0042324B"/>
    <w:rsid w:val="00427F2F"/>
    <w:rsid w:val="00432C4A"/>
    <w:rsid w:val="004343B5"/>
    <w:rsid w:val="00441634"/>
    <w:rsid w:val="00452C5E"/>
    <w:rsid w:val="00454385"/>
    <w:rsid w:val="00464917"/>
    <w:rsid w:val="00475703"/>
    <w:rsid w:val="00477D8C"/>
    <w:rsid w:val="00481DA0"/>
    <w:rsid w:val="00483D74"/>
    <w:rsid w:val="00487C65"/>
    <w:rsid w:val="0049071A"/>
    <w:rsid w:val="004B0B7C"/>
    <w:rsid w:val="004B5A0A"/>
    <w:rsid w:val="004B7DB2"/>
    <w:rsid w:val="004D39D5"/>
    <w:rsid w:val="004E554E"/>
    <w:rsid w:val="004E79D0"/>
    <w:rsid w:val="004E7E74"/>
    <w:rsid w:val="004F1861"/>
    <w:rsid w:val="004F18A5"/>
    <w:rsid w:val="005042E3"/>
    <w:rsid w:val="00504CF1"/>
    <w:rsid w:val="00514D31"/>
    <w:rsid w:val="00520FA7"/>
    <w:rsid w:val="005244AA"/>
    <w:rsid w:val="005279B6"/>
    <w:rsid w:val="00540DC6"/>
    <w:rsid w:val="0054262C"/>
    <w:rsid w:val="00544E61"/>
    <w:rsid w:val="005576B2"/>
    <w:rsid w:val="00562581"/>
    <w:rsid w:val="00584CC7"/>
    <w:rsid w:val="005858ED"/>
    <w:rsid w:val="00590522"/>
    <w:rsid w:val="0059136C"/>
    <w:rsid w:val="0059454B"/>
    <w:rsid w:val="005A1700"/>
    <w:rsid w:val="005A340F"/>
    <w:rsid w:val="005B172D"/>
    <w:rsid w:val="005E4165"/>
    <w:rsid w:val="005F2CCD"/>
    <w:rsid w:val="005F4F76"/>
    <w:rsid w:val="005F5F7E"/>
    <w:rsid w:val="006169F9"/>
    <w:rsid w:val="00621CFE"/>
    <w:rsid w:val="00624646"/>
    <w:rsid w:val="006247BC"/>
    <w:rsid w:val="006258A6"/>
    <w:rsid w:val="006339F1"/>
    <w:rsid w:val="00635020"/>
    <w:rsid w:val="00635557"/>
    <w:rsid w:val="0064360F"/>
    <w:rsid w:val="00646C88"/>
    <w:rsid w:val="00647BFB"/>
    <w:rsid w:val="0065686A"/>
    <w:rsid w:val="00664B79"/>
    <w:rsid w:val="00671E3D"/>
    <w:rsid w:val="006734D2"/>
    <w:rsid w:val="00674FE2"/>
    <w:rsid w:val="00676813"/>
    <w:rsid w:val="0068617C"/>
    <w:rsid w:val="006A1DB8"/>
    <w:rsid w:val="006B4000"/>
    <w:rsid w:val="006C082C"/>
    <w:rsid w:val="006C1F9B"/>
    <w:rsid w:val="006C3840"/>
    <w:rsid w:val="006D0BD6"/>
    <w:rsid w:val="006D0CD1"/>
    <w:rsid w:val="006D1315"/>
    <w:rsid w:val="006D2021"/>
    <w:rsid w:val="006D5D91"/>
    <w:rsid w:val="006D70BF"/>
    <w:rsid w:val="006E7BB1"/>
    <w:rsid w:val="006E7F67"/>
    <w:rsid w:val="006F14E9"/>
    <w:rsid w:val="006F39A4"/>
    <w:rsid w:val="006F45F4"/>
    <w:rsid w:val="007029E7"/>
    <w:rsid w:val="007062AF"/>
    <w:rsid w:val="00715FB4"/>
    <w:rsid w:val="00720061"/>
    <w:rsid w:val="00727FB0"/>
    <w:rsid w:val="0073033F"/>
    <w:rsid w:val="00732003"/>
    <w:rsid w:val="00734873"/>
    <w:rsid w:val="00737E03"/>
    <w:rsid w:val="0074412C"/>
    <w:rsid w:val="00773D85"/>
    <w:rsid w:val="00774D76"/>
    <w:rsid w:val="007752FC"/>
    <w:rsid w:val="0077697D"/>
    <w:rsid w:val="00783E75"/>
    <w:rsid w:val="00786C65"/>
    <w:rsid w:val="007A3105"/>
    <w:rsid w:val="007B32AF"/>
    <w:rsid w:val="007B55A5"/>
    <w:rsid w:val="007C104E"/>
    <w:rsid w:val="007C4526"/>
    <w:rsid w:val="007C6DAA"/>
    <w:rsid w:val="007C70FE"/>
    <w:rsid w:val="007D030D"/>
    <w:rsid w:val="007D63C5"/>
    <w:rsid w:val="007D65BE"/>
    <w:rsid w:val="007E065C"/>
    <w:rsid w:val="007E5320"/>
    <w:rsid w:val="007E6FBF"/>
    <w:rsid w:val="007F3BDA"/>
    <w:rsid w:val="007F3FB8"/>
    <w:rsid w:val="007F6586"/>
    <w:rsid w:val="008038F4"/>
    <w:rsid w:val="00806589"/>
    <w:rsid w:val="008118A1"/>
    <w:rsid w:val="00814318"/>
    <w:rsid w:val="00822740"/>
    <w:rsid w:val="0082416E"/>
    <w:rsid w:val="00840BB9"/>
    <w:rsid w:val="00842B93"/>
    <w:rsid w:val="00843E0C"/>
    <w:rsid w:val="00845CB8"/>
    <w:rsid w:val="00847604"/>
    <w:rsid w:val="00862243"/>
    <w:rsid w:val="0086327D"/>
    <w:rsid w:val="008703AD"/>
    <w:rsid w:val="0087513D"/>
    <w:rsid w:val="00884BED"/>
    <w:rsid w:val="008876E1"/>
    <w:rsid w:val="008A381B"/>
    <w:rsid w:val="008B4CC5"/>
    <w:rsid w:val="008C101A"/>
    <w:rsid w:val="008C1873"/>
    <w:rsid w:val="008C3435"/>
    <w:rsid w:val="008D69E6"/>
    <w:rsid w:val="008E5872"/>
    <w:rsid w:val="008E787D"/>
    <w:rsid w:val="00900A92"/>
    <w:rsid w:val="009036EB"/>
    <w:rsid w:val="00904D18"/>
    <w:rsid w:val="00914BE9"/>
    <w:rsid w:val="00926087"/>
    <w:rsid w:val="0093086B"/>
    <w:rsid w:val="00931027"/>
    <w:rsid w:val="009319A4"/>
    <w:rsid w:val="00935E29"/>
    <w:rsid w:val="009436D6"/>
    <w:rsid w:val="00953175"/>
    <w:rsid w:val="00965BAD"/>
    <w:rsid w:val="009804AB"/>
    <w:rsid w:val="00985AC5"/>
    <w:rsid w:val="00997A7B"/>
    <w:rsid w:val="009A05D4"/>
    <w:rsid w:val="009A3119"/>
    <w:rsid w:val="009A7070"/>
    <w:rsid w:val="009C4EF5"/>
    <w:rsid w:val="009D4740"/>
    <w:rsid w:val="009E6D8F"/>
    <w:rsid w:val="009F2B4A"/>
    <w:rsid w:val="009F62C9"/>
    <w:rsid w:val="00A024B6"/>
    <w:rsid w:val="00A11DCF"/>
    <w:rsid w:val="00A13A6E"/>
    <w:rsid w:val="00A152B3"/>
    <w:rsid w:val="00A17E6E"/>
    <w:rsid w:val="00A41970"/>
    <w:rsid w:val="00A57505"/>
    <w:rsid w:val="00A60955"/>
    <w:rsid w:val="00A7642F"/>
    <w:rsid w:val="00A775B0"/>
    <w:rsid w:val="00A822E9"/>
    <w:rsid w:val="00A97846"/>
    <w:rsid w:val="00AA24DC"/>
    <w:rsid w:val="00AA5118"/>
    <w:rsid w:val="00AA574F"/>
    <w:rsid w:val="00AA6393"/>
    <w:rsid w:val="00AC4080"/>
    <w:rsid w:val="00AD04AE"/>
    <w:rsid w:val="00AE12BD"/>
    <w:rsid w:val="00AE3B3B"/>
    <w:rsid w:val="00AE5E8D"/>
    <w:rsid w:val="00AF1B86"/>
    <w:rsid w:val="00AF2EEE"/>
    <w:rsid w:val="00AF4631"/>
    <w:rsid w:val="00B02A9D"/>
    <w:rsid w:val="00B034AF"/>
    <w:rsid w:val="00B054BB"/>
    <w:rsid w:val="00B15A89"/>
    <w:rsid w:val="00B15AFE"/>
    <w:rsid w:val="00B20EE3"/>
    <w:rsid w:val="00B20FAB"/>
    <w:rsid w:val="00B21A91"/>
    <w:rsid w:val="00B251A1"/>
    <w:rsid w:val="00B31350"/>
    <w:rsid w:val="00B40CBD"/>
    <w:rsid w:val="00B558F5"/>
    <w:rsid w:val="00B66F45"/>
    <w:rsid w:val="00B8130D"/>
    <w:rsid w:val="00B868C7"/>
    <w:rsid w:val="00B900C1"/>
    <w:rsid w:val="00B94DF8"/>
    <w:rsid w:val="00B9576F"/>
    <w:rsid w:val="00BA2170"/>
    <w:rsid w:val="00BA355B"/>
    <w:rsid w:val="00BB6855"/>
    <w:rsid w:val="00BC0916"/>
    <w:rsid w:val="00BC3F61"/>
    <w:rsid w:val="00BC5115"/>
    <w:rsid w:val="00BC7289"/>
    <w:rsid w:val="00BC7D01"/>
    <w:rsid w:val="00BD5ADF"/>
    <w:rsid w:val="00BE09D9"/>
    <w:rsid w:val="00C011AD"/>
    <w:rsid w:val="00C0249F"/>
    <w:rsid w:val="00C13C59"/>
    <w:rsid w:val="00C21204"/>
    <w:rsid w:val="00C256A9"/>
    <w:rsid w:val="00C31760"/>
    <w:rsid w:val="00C32457"/>
    <w:rsid w:val="00C35F35"/>
    <w:rsid w:val="00C41A82"/>
    <w:rsid w:val="00C50AFF"/>
    <w:rsid w:val="00C56908"/>
    <w:rsid w:val="00C6307D"/>
    <w:rsid w:val="00C65FA5"/>
    <w:rsid w:val="00C70B1B"/>
    <w:rsid w:val="00C717B6"/>
    <w:rsid w:val="00C7435B"/>
    <w:rsid w:val="00C75565"/>
    <w:rsid w:val="00C76734"/>
    <w:rsid w:val="00C84C73"/>
    <w:rsid w:val="00C85E59"/>
    <w:rsid w:val="00C97A1B"/>
    <w:rsid w:val="00CA0AD3"/>
    <w:rsid w:val="00CA2AA5"/>
    <w:rsid w:val="00CB38D7"/>
    <w:rsid w:val="00CB40E7"/>
    <w:rsid w:val="00CB6069"/>
    <w:rsid w:val="00CC19C1"/>
    <w:rsid w:val="00CC5F1E"/>
    <w:rsid w:val="00CD35A0"/>
    <w:rsid w:val="00CD4CB8"/>
    <w:rsid w:val="00CE15BA"/>
    <w:rsid w:val="00CE42F6"/>
    <w:rsid w:val="00CF7BCB"/>
    <w:rsid w:val="00D03167"/>
    <w:rsid w:val="00D147CD"/>
    <w:rsid w:val="00D24AE9"/>
    <w:rsid w:val="00D2734B"/>
    <w:rsid w:val="00D3504D"/>
    <w:rsid w:val="00D4170E"/>
    <w:rsid w:val="00D5342F"/>
    <w:rsid w:val="00D5487C"/>
    <w:rsid w:val="00D60DCD"/>
    <w:rsid w:val="00D62128"/>
    <w:rsid w:val="00D67073"/>
    <w:rsid w:val="00D77FBD"/>
    <w:rsid w:val="00D810EC"/>
    <w:rsid w:val="00D82B7B"/>
    <w:rsid w:val="00D8349F"/>
    <w:rsid w:val="00D874C9"/>
    <w:rsid w:val="00D9222B"/>
    <w:rsid w:val="00D9544A"/>
    <w:rsid w:val="00D96E17"/>
    <w:rsid w:val="00DA42FE"/>
    <w:rsid w:val="00DA6005"/>
    <w:rsid w:val="00DB273A"/>
    <w:rsid w:val="00DC27D5"/>
    <w:rsid w:val="00DE3ADC"/>
    <w:rsid w:val="00DE6915"/>
    <w:rsid w:val="00E04718"/>
    <w:rsid w:val="00E06DB2"/>
    <w:rsid w:val="00E07463"/>
    <w:rsid w:val="00E1140E"/>
    <w:rsid w:val="00E11E9B"/>
    <w:rsid w:val="00E13CC1"/>
    <w:rsid w:val="00E17436"/>
    <w:rsid w:val="00E2362E"/>
    <w:rsid w:val="00E2782D"/>
    <w:rsid w:val="00E30059"/>
    <w:rsid w:val="00E37571"/>
    <w:rsid w:val="00E40893"/>
    <w:rsid w:val="00E46091"/>
    <w:rsid w:val="00E479ED"/>
    <w:rsid w:val="00E47A44"/>
    <w:rsid w:val="00E50A30"/>
    <w:rsid w:val="00E5477B"/>
    <w:rsid w:val="00E55CEA"/>
    <w:rsid w:val="00E56562"/>
    <w:rsid w:val="00E726DB"/>
    <w:rsid w:val="00E74461"/>
    <w:rsid w:val="00E82D04"/>
    <w:rsid w:val="00E84165"/>
    <w:rsid w:val="00E87AC6"/>
    <w:rsid w:val="00E9548C"/>
    <w:rsid w:val="00E96FFC"/>
    <w:rsid w:val="00EA5600"/>
    <w:rsid w:val="00EA6AEC"/>
    <w:rsid w:val="00EB014E"/>
    <w:rsid w:val="00EB1B89"/>
    <w:rsid w:val="00EB1BD1"/>
    <w:rsid w:val="00EB3786"/>
    <w:rsid w:val="00EB661A"/>
    <w:rsid w:val="00EC0BC2"/>
    <w:rsid w:val="00EC3267"/>
    <w:rsid w:val="00ED099F"/>
    <w:rsid w:val="00ED6ED5"/>
    <w:rsid w:val="00EE2F23"/>
    <w:rsid w:val="00EE5A2B"/>
    <w:rsid w:val="00EF7181"/>
    <w:rsid w:val="00F17594"/>
    <w:rsid w:val="00F20B01"/>
    <w:rsid w:val="00F2457F"/>
    <w:rsid w:val="00F24F39"/>
    <w:rsid w:val="00F2579D"/>
    <w:rsid w:val="00F27979"/>
    <w:rsid w:val="00F27A4F"/>
    <w:rsid w:val="00F33E28"/>
    <w:rsid w:val="00F3561B"/>
    <w:rsid w:val="00F40F1F"/>
    <w:rsid w:val="00F446E6"/>
    <w:rsid w:val="00F523BC"/>
    <w:rsid w:val="00F57B38"/>
    <w:rsid w:val="00F64DD0"/>
    <w:rsid w:val="00F67FD8"/>
    <w:rsid w:val="00F717B0"/>
    <w:rsid w:val="00F728D9"/>
    <w:rsid w:val="00F80ACB"/>
    <w:rsid w:val="00FA2C6B"/>
    <w:rsid w:val="00FA7396"/>
    <w:rsid w:val="00FC2E7F"/>
    <w:rsid w:val="00FC6C3E"/>
    <w:rsid w:val="00FD4B3D"/>
    <w:rsid w:val="00FE0BA5"/>
    <w:rsid w:val="00FE0C3E"/>
    <w:rsid w:val="00FE4E9F"/>
    <w:rsid w:val="00FF2404"/>
    <w:rsid w:val="00FF2EF2"/>
    <w:rsid w:val="00FF38FC"/>
    <w:rsid w:val="00FF4853"/>
    <w:rsid w:val="00FF4AB2"/>
    <w:rsid w:val="00FF5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D670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6707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67073"/>
    <w:pPr>
      <w:tabs>
        <w:tab w:val="center" w:pos="4419"/>
        <w:tab w:val="right" w:pos="8838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D67073"/>
    <w:rPr>
      <w:lang w:val="es-ES"/>
    </w:rPr>
  </w:style>
  <w:style w:type="table" w:customStyle="1" w:styleId="GridTable1Light">
    <w:name w:val="Grid Table 1 Light"/>
    <w:basedOn w:val="TableNormal"/>
    <w:uiPriority w:val="46"/>
    <w:rsid w:val="00D670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ar"/>
    <w:rsid w:val="00D6707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ar">
    <w:name w:val="EndNote Bibliography Car"/>
    <w:basedOn w:val="DefaultParagraphFont"/>
    <w:link w:val="EndNoteBibliography"/>
    <w:rsid w:val="00D67073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D67073"/>
    <w:pPr>
      <w:tabs>
        <w:tab w:val="center" w:pos="4419"/>
        <w:tab w:val="right" w:pos="8838"/>
      </w:tabs>
      <w:spacing w:after="0" w:line="240" w:lineRule="auto"/>
    </w:pPr>
    <w:rPr>
      <w:lang w:val="es-ES"/>
    </w:rPr>
  </w:style>
  <w:style w:type="character" w:customStyle="1" w:styleId="HeaderChar">
    <w:name w:val="Header Char"/>
    <w:basedOn w:val="DefaultParagraphFont"/>
    <w:link w:val="Header"/>
    <w:uiPriority w:val="99"/>
    <w:rsid w:val="00D67073"/>
    <w:rPr>
      <w:lang w:val="es-ES"/>
    </w:rPr>
  </w:style>
  <w:style w:type="table" w:customStyle="1" w:styleId="GridTable1Light">
    <w:name w:val="Grid Table 1 Light"/>
    <w:basedOn w:val="TableNormal"/>
    <w:uiPriority w:val="46"/>
    <w:rsid w:val="00D67073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eader" Target="head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2</Words>
  <Characters>753</Characters>
  <Application>Microsoft Office Word</Application>
  <DocSecurity>0</DocSecurity>
  <Lines>6</Lines>
  <Paragraphs>1</Paragraphs>
  <ScaleCrop>false</ScaleCrop>
  <Company/>
  <LinksUpToDate>false</LinksUpToDate>
  <CharactersWithSpaces>8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kaj Uniyal1</dc:creator>
  <cp:keywords/>
  <dc:description/>
  <cp:lastModifiedBy>Pankaj Uniyal1</cp:lastModifiedBy>
  <cp:revision>2</cp:revision>
  <dcterms:created xsi:type="dcterms:W3CDTF">2017-06-27T01:09:00Z</dcterms:created>
  <dcterms:modified xsi:type="dcterms:W3CDTF">2017-06-27T01:09:00Z</dcterms:modified>
</cp:coreProperties>
</file>